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6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75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5"/>
        <w:gridCol w:w="867"/>
        <w:gridCol w:w="848"/>
        <w:gridCol w:w="863"/>
        <w:gridCol w:w="898"/>
        <w:gridCol w:w="260"/>
        <w:gridCol w:w="1265"/>
        <w:gridCol w:w="885"/>
        <w:gridCol w:w="850"/>
        <w:gridCol w:w="851"/>
        <w:gridCol w:w="898"/>
      </w:tblGrid>
      <w:tr>
        <w:trPr>
          <w:trHeight w:val="28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-miR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-mi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BV(+)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BV(-)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BV(+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BV(-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</w:tr>
      <w:tr>
        <w:trPr>
          <w:trHeight w:val="8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-regulat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6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320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71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9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69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52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5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35 </w:t>
            </w:r>
          </w:p>
        </w:tc>
      </w:tr>
      <w:tr>
        <w:trPr>
          <w:trHeight w:val="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17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14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02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74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29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4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065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410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55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83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02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65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37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5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84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39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5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72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027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21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05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69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90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78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9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23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38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84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2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83-5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64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0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64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6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14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246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65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1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20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29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6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3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8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10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41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69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wn-regul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b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22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28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605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37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5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21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>
        <w:trPr>
          <w:trHeight w:val="1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9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00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62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62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3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20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84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</w:tr>
      <w:tr>
        <w:trPr>
          <w:trHeight w:val="10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9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47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57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22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20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587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942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55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</w:tr>
      <w:tr>
        <w:trPr>
          <w:trHeight w:val="167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5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16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30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214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97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29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31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</w:tr>
      <w:tr>
        <w:trPr>
          <w:trHeight w:val="212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9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603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603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99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86-5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6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5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85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21 </w:t>
            </w:r>
          </w:p>
        </w:tc>
      </w:tr>
      <w:tr>
        <w:trPr>
          <w:trHeight w:val="131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50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606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56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20b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16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8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70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15 </w:t>
            </w:r>
          </w:p>
        </w:tc>
      </w:tr>
      <w:tr>
        <w:trPr>
          <w:trHeight w:val="1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71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61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789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97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5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55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82 </w:t>
            </w:r>
          </w:p>
        </w:tc>
      </w:tr>
      <w:tr>
        <w:trPr>
          <w:trHeight w:val="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81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13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31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4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4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4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99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94 </w:t>
            </w:r>
          </w:p>
        </w:tc>
      </w:tr>
      <w:tr>
        <w:trPr>
          <w:trHeight w:val="14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e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64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49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85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1-5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517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761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43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05 </w:t>
            </w:r>
          </w:p>
        </w:tc>
      </w:tr>
      <w:tr>
        <w:trPr>
          <w:trHeight w:val="20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9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77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529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51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e*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97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394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96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26 </w:t>
            </w:r>
          </w:p>
        </w:tc>
      </w:tr>
      <w:tr>
        <w:trPr>
          <w:trHeight w:val="10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3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940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074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80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8-5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989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3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45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66 </w:t>
            </w:r>
          </w:p>
        </w:tc>
      </w:tr>
      <w:tr>
        <w:trPr>
          <w:trHeight w:val="164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068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64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95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0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8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237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750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81 </w:t>
            </w:r>
          </w:p>
        </w:tc>
      </w:tr>
      <w:tr>
        <w:trPr>
          <w:trHeight w:val="82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4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97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03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1.106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01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27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49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21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5 </w:t>
            </w:r>
          </w:p>
        </w:tc>
      </w:tr>
      <w:tr>
        <w:trPr>
          <w:trHeight w:val="12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49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94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44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32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6*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43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1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773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6 </w:t>
            </w:r>
          </w:p>
        </w:tc>
      </w:tr>
      <w:tr>
        <w:trPr>
          <w:trHeight w:val="174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25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85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860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90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3a-5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00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3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32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25 </w:t>
            </w:r>
          </w:p>
        </w:tc>
      </w:tr>
      <w:tr>
        <w:trPr>
          <w:trHeight w:val="93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6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55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231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475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06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a*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18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7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54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6 </w:t>
            </w:r>
          </w:p>
        </w:tc>
      </w:tr>
      <w:tr>
        <w:trPr>
          <w:trHeight w:val="13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1-3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65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6966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30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1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2*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47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08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960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73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6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082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92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83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14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2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4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10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6917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81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19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5a-5p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032 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2983 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6951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85 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ＭＳ Ｐゴシック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0:03:00Z</dcterms:created>
  <dc:creator>佐藤史顕</dc:creator>
  <dc:description/>
  <cp:keywords/>
  <dc:language>en-US</dc:language>
  <cp:lastModifiedBy>佐藤史顕</cp:lastModifiedBy>
  <dcterms:modified xsi:type="dcterms:W3CDTF">2011-01-04T00:03:00Z</dcterms:modified>
  <cp:revision>2</cp:revision>
  <dc:subject/>
  <dc:title/>
</cp:coreProperties>
</file>